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3E9B6" w14:textId="6C1608C2" w:rsidR="00D260ED" w:rsidRDefault="00A14945">
      <w:r w:rsidRPr="00E63825">
        <w:rPr>
          <w:noProof/>
          <w:szCs w:val="24"/>
        </w:rPr>
        <w:drawing>
          <wp:anchor distT="0" distB="0" distL="114300" distR="114300" simplePos="0" relativeHeight="251658240" behindDoc="1" locked="0" layoutInCell="1" allowOverlap="1" wp14:anchorId="515DD19B" wp14:editId="6D9F26A0">
            <wp:simplePos x="0" y="0"/>
            <wp:positionH relativeFrom="column">
              <wp:posOffset>178941</wp:posOffset>
            </wp:positionH>
            <wp:positionV relativeFrom="paragraph">
              <wp:posOffset>670535</wp:posOffset>
            </wp:positionV>
            <wp:extent cx="5274310" cy="1742545"/>
            <wp:effectExtent l="0" t="0" r="2540" b="0"/>
            <wp:wrapTight wrapText="bothSides">
              <wp:wrapPolygon edited="0">
                <wp:start x="0" y="0"/>
                <wp:lineTo x="0" y="21254"/>
                <wp:lineTo x="21532" y="21254"/>
                <wp:lineTo x="21532" y="0"/>
                <wp:lineTo x="0" y="0"/>
              </wp:wrapPolygon>
            </wp:wrapTight>
            <wp:docPr id="1" name="图片 1" descr="D:\工作\许晓双-文章\2018HIV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\许晓双-文章\2018HIV\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>F</w:t>
      </w:r>
      <w:r>
        <w:t>igure S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Figure S1 </w:t>
      </w:r>
      <w:r w:rsidRPr="00A14945">
        <w:rPr>
          <w:b w:val="0"/>
          <w:bCs w:val="0"/>
        </w:rPr>
        <w:t>12% SDS-PAGE analysis of purified GST-IBD</w:t>
      </w:r>
      <w:r>
        <w:rPr>
          <w:b w:val="0"/>
          <w:bCs w:val="0"/>
        </w:rPr>
        <w:t xml:space="preserve"> (A)</w:t>
      </w:r>
      <w:r w:rsidRPr="00A14945">
        <w:rPr>
          <w:b w:val="0"/>
          <w:bCs w:val="0"/>
        </w:rPr>
        <w:t xml:space="preserve"> and His</w:t>
      </w:r>
      <w:r w:rsidRPr="00A14945">
        <w:rPr>
          <w:b w:val="0"/>
          <w:bCs w:val="0"/>
          <w:vertAlign w:val="subscript"/>
        </w:rPr>
        <w:t>6</w:t>
      </w:r>
      <w:r w:rsidRPr="00A14945">
        <w:rPr>
          <w:b w:val="0"/>
          <w:bCs w:val="0"/>
        </w:rPr>
        <w:t>-IN</w:t>
      </w:r>
      <w:r>
        <w:rPr>
          <w:b w:val="0"/>
          <w:bCs w:val="0"/>
        </w:rPr>
        <w:t xml:space="preserve"> (B)</w:t>
      </w:r>
      <w:r w:rsidRPr="00A14945">
        <w:rPr>
          <w:b w:val="0"/>
          <w:bCs w:val="0"/>
        </w:rPr>
        <w:tab/>
      </w:r>
      <w:r w:rsidR="001F6D27">
        <w:rPr>
          <w:b w:val="0"/>
          <w:bCs w:val="0"/>
        </w:rPr>
        <w:t>.</w:t>
      </w:r>
      <w:r w:rsidR="00D94C6F">
        <w:rPr>
          <w:b w:val="0"/>
          <w:bCs w:val="0"/>
        </w:rPr>
        <w:t xml:space="preserve"> </w:t>
      </w:r>
      <w:r w:rsidR="00750D02">
        <w:rPr>
          <w:b w:val="0"/>
          <w:bCs w:val="0"/>
        </w:rPr>
        <w:t>Purified protein was shown in lane 4 on each gel.</w:t>
      </w:r>
      <w:r>
        <w:tab/>
      </w:r>
    </w:p>
    <w:p w14:paraId="0F04D293" w14:textId="77777777" w:rsidR="00D260ED" w:rsidRDefault="00D260ED"/>
    <w:p w14:paraId="28BC0092" w14:textId="77777777" w:rsidR="00D260ED" w:rsidRDefault="00D260ED"/>
    <w:p w14:paraId="6634F936" w14:textId="77777777" w:rsidR="00D260ED" w:rsidRDefault="00D260ED"/>
    <w:p w14:paraId="30DAFD71" w14:textId="77777777" w:rsidR="00D260ED" w:rsidRDefault="00D260ED"/>
    <w:p w14:paraId="2CD4A4B7" w14:textId="77777777" w:rsidR="00D260ED" w:rsidRDefault="00D260ED"/>
    <w:p w14:paraId="7F3B6C8D" w14:textId="77777777" w:rsidR="00D260ED" w:rsidRDefault="00D260ED"/>
    <w:p w14:paraId="612BA091" w14:textId="77777777" w:rsidR="00D260ED" w:rsidRDefault="00D260ED"/>
    <w:p w14:paraId="7967D95B" w14:textId="77777777" w:rsidR="00D260ED" w:rsidRDefault="00D260ED"/>
    <w:p w14:paraId="49813905" w14:textId="77777777" w:rsidR="00D260ED" w:rsidRDefault="00D260ED"/>
    <w:p w14:paraId="182676E8" w14:textId="77777777" w:rsidR="00D260ED" w:rsidRDefault="00D260ED"/>
    <w:p w14:paraId="6B54914D" w14:textId="77777777" w:rsidR="00D260ED" w:rsidRDefault="00D260ED"/>
    <w:p w14:paraId="7B6B0567" w14:textId="77777777" w:rsidR="00D260ED" w:rsidRDefault="00D260ED"/>
    <w:p w14:paraId="4E77AA71" w14:textId="77777777" w:rsidR="00D260ED" w:rsidRDefault="00D260ED"/>
    <w:p w14:paraId="2AF640B3" w14:textId="77777777" w:rsidR="00D260ED" w:rsidRDefault="00D260ED"/>
    <w:p w14:paraId="23A6BE9C" w14:textId="77777777" w:rsidR="00D260ED" w:rsidRDefault="00D260ED"/>
    <w:p w14:paraId="2D7388AD" w14:textId="77777777" w:rsidR="00D260ED" w:rsidRDefault="00D260ED"/>
    <w:p w14:paraId="2907726B" w14:textId="77777777" w:rsidR="00D260ED" w:rsidRDefault="00D260ED"/>
    <w:p w14:paraId="7F96F1EB" w14:textId="77777777" w:rsidR="00D260ED" w:rsidRDefault="00D260ED"/>
    <w:p w14:paraId="105AEBEA" w14:textId="77777777" w:rsidR="00D260ED" w:rsidRDefault="00D260ED"/>
    <w:p w14:paraId="5E92BC4B" w14:textId="19A07578" w:rsidR="00D260ED" w:rsidRDefault="00D260ED">
      <w:pPr>
        <w:rPr>
          <w:szCs w:val="24"/>
        </w:rPr>
      </w:pPr>
      <w:r>
        <w:rPr>
          <w:rFonts w:hint="eastAsia"/>
        </w:rPr>
        <w:lastRenderedPageBreak/>
        <w:t>F</w:t>
      </w:r>
      <w:r>
        <w:t xml:space="preserve">igure S2 </w:t>
      </w:r>
    </w:p>
    <w:p w14:paraId="587B508E" w14:textId="14CB256D" w:rsidR="00CA61EA" w:rsidRDefault="003E5D95">
      <w:pPr>
        <w:rPr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8B1CEAC" wp14:editId="506785D6">
            <wp:simplePos x="0" y="0"/>
            <wp:positionH relativeFrom="margin">
              <wp:align>center</wp:align>
            </wp:positionH>
            <wp:positionV relativeFrom="paragraph">
              <wp:posOffset>101519</wp:posOffset>
            </wp:positionV>
            <wp:extent cx="2717494" cy="1817225"/>
            <wp:effectExtent l="0" t="0" r="6985" b="0"/>
            <wp:wrapTight wrapText="bothSides">
              <wp:wrapPolygon edited="0">
                <wp:start x="0" y="0"/>
                <wp:lineTo x="0" y="21290"/>
                <wp:lineTo x="21504" y="21290"/>
                <wp:lineTo x="21504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494" cy="181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39E08E" w14:textId="10E74EEA" w:rsidR="00CA61EA" w:rsidRDefault="00CA61EA">
      <w:pPr>
        <w:rPr>
          <w:rFonts w:hint="eastAsia"/>
        </w:rPr>
      </w:pPr>
    </w:p>
    <w:p w14:paraId="64DF3F40" w14:textId="6262134D" w:rsidR="00D260ED" w:rsidRDefault="00D260ED"/>
    <w:p w14:paraId="505DBEC6" w14:textId="77777777" w:rsidR="00D260ED" w:rsidRDefault="00D260ED"/>
    <w:p w14:paraId="589FC8BB" w14:textId="77777777" w:rsidR="00D260ED" w:rsidRDefault="00D260ED"/>
    <w:p w14:paraId="503C1174" w14:textId="77777777" w:rsidR="00D260ED" w:rsidRDefault="00D260ED"/>
    <w:p w14:paraId="168579DB" w14:textId="2E864845" w:rsidR="009D5688" w:rsidRPr="009D5688" w:rsidRDefault="00A14945" w:rsidP="009D5688">
      <w:pPr>
        <w:rPr>
          <w:b w:val="0"/>
          <w:bCs w:val="0"/>
          <w:sz w:val="22"/>
          <w:szCs w:val="24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D5688">
        <w:rPr>
          <w:rFonts w:hint="eastAsia"/>
        </w:rPr>
        <w:t>F</w:t>
      </w:r>
      <w:r w:rsidR="009D5688">
        <w:t xml:space="preserve">igure S2 </w:t>
      </w:r>
      <w:r w:rsidR="009D5688" w:rsidRPr="009D5688">
        <w:rPr>
          <w:b w:val="0"/>
          <w:bCs w:val="0"/>
          <w:sz w:val="22"/>
          <w:szCs w:val="24"/>
        </w:rPr>
        <w:t xml:space="preserve">Dose-response curves of BI224436 on IN-LEDGF/p75 </w:t>
      </w:r>
      <w:r w:rsidR="009D5688" w:rsidRPr="009D5688">
        <w:rPr>
          <w:b w:val="0"/>
          <w:bCs w:val="0"/>
          <w:szCs w:val="24"/>
        </w:rPr>
        <w:t>interaction.</w:t>
      </w:r>
      <w:r w:rsidR="009D5688">
        <w:rPr>
          <w:b w:val="0"/>
          <w:bCs w:val="0"/>
          <w:szCs w:val="24"/>
        </w:rPr>
        <w:t xml:space="preserve"> </w:t>
      </w:r>
      <w:r w:rsidR="009D5688" w:rsidRPr="009D5688">
        <w:rPr>
          <w:b w:val="0"/>
          <w:bCs w:val="0"/>
          <w:sz w:val="22"/>
          <w:szCs w:val="24"/>
        </w:rPr>
        <w:t>Error bars represent SD from 3 replicate values.</w:t>
      </w:r>
    </w:p>
    <w:p w14:paraId="0013E6AF" w14:textId="77777777" w:rsidR="009D5688" w:rsidRPr="009D5688" w:rsidRDefault="009D5688"/>
    <w:sectPr w:rsidR="009D5688" w:rsidRPr="009D5688" w:rsidSect="00342014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D276B" w14:textId="77777777" w:rsidR="00381970" w:rsidRDefault="00381970" w:rsidP="00A14945">
      <w:pPr>
        <w:spacing w:line="240" w:lineRule="auto"/>
      </w:pPr>
      <w:r>
        <w:separator/>
      </w:r>
    </w:p>
  </w:endnote>
  <w:endnote w:type="continuationSeparator" w:id="0">
    <w:p w14:paraId="2820D51E" w14:textId="77777777" w:rsidR="00381970" w:rsidRDefault="00381970" w:rsidP="00A149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36452" w14:textId="77777777" w:rsidR="00381970" w:rsidRDefault="00381970" w:rsidP="00A14945">
      <w:pPr>
        <w:spacing w:line="240" w:lineRule="auto"/>
      </w:pPr>
      <w:r>
        <w:separator/>
      </w:r>
    </w:p>
  </w:footnote>
  <w:footnote w:type="continuationSeparator" w:id="0">
    <w:p w14:paraId="03E721AC" w14:textId="77777777" w:rsidR="00381970" w:rsidRDefault="00381970" w:rsidP="00A149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06"/>
    <w:rsid w:val="000C37A6"/>
    <w:rsid w:val="001F6D27"/>
    <w:rsid w:val="00342014"/>
    <w:rsid w:val="00381970"/>
    <w:rsid w:val="003E5D95"/>
    <w:rsid w:val="00750D02"/>
    <w:rsid w:val="009D5688"/>
    <w:rsid w:val="00A14945"/>
    <w:rsid w:val="00C97A06"/>
    <w:rsid w:val="00CA61EA"/>
    <w:rsid w:val="00D260ED"/>
    <w:rsid w:val="00D94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DE8D2"/>
  <w15:chartTrackingRefBased/>
  <w15:docId w15:val="{ED8ECB5A-9F1F-42FA-A285-95D64E8E2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/>
        <w:bCs/>
        <w:kern w:val="2"/>
        <w:sz w:val="24"/>
        <w:szCs w:val="28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9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94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945"/>
    <w:rPr>
      <w:sz w:val="18"/>
      <w:szCs w:val="18"/>
    </w:rPr>
  </w:style>
  <w:style w:type="character" w:customStyle="1" w:styleId="fontstyle01">
    <w:name w:val="fontstyle01"/>
    <w:basedOn w:val="a0"/>
    <w:rsid w:val="009D5688"/>
    <w:rPr>
      <w:rFonts w:ascii="MinionPro-Regular" w:hAnsi="MinionPro-Regular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为 张</dc:creator>
  <cp:keywords/>
  <dc:description/>
  <cp:lastModifiedBy>大为 张</cp:lastModifiedBy>
  <cp:revision>26</cp:revision>
  <dcterms:created xsi:type="dcterms:W3CDTF">2022-05-03T02:43:00Z</dcterms:created>
  <dcterms:modified xsi:type="dcterms:W3CDTF">2022-05-03T03:24:00Z</dcterms:modified>
</cp:coreProperties>
</file>